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754" w:rsidRPr="00914311" w:rsidRDefault="00DC7754" w:rsidP="00DC775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DD5F93">
        <w:rPr>
          <w:rFonts w:ascii="Courier New" w:hAnsi="Courier New" w:cs="Courier New"/>
          <w:b/>
          <w:i/>
          <w:sz w:val="16"/>
          <w:szCs w:val="16"/>
          <w:lang w:val="en-US"/>
        </w:rPr>
        <w:t>Xenopus l</w:t>
      </w:r>
      <w:r w:rsidR="0053388F" w:rsidRPr="00DD5F93">
        <w:rPr>
          <w:rFonts w:ascii="Courier New" w:hAnsi="Courier New" w:cs="Courier New"/>
          <w:b/>
          <w:i/>
          <w:sz w:val="16"/>
          <w:szCs w:val="16"/>
          <w:lang w:val="en-US"/>
        </w:rPr>
        <w:t>aevis</w:t>
      </w:r>
      <w:r w:rsidRPr="00DD5F93">
        <w:rPr>
          <w:rFonts w:ascii="Courier New" w:hAnsi="Courier New" w:cs="Courier New"/>
          <w:b/>
          <w:i/>
          <w:sz w:val="16"/>
          <w:szCs w:val="16"/>
          <w:lang w:val="en-US"/>
        </w:rPr>
        <w:t xml:space="preserve"> ceacam</w:t>
      </w:r>
      <w:r w:rsidRPr="00914311">
        <w:rPr>
          <w:rFonts w:ascii="Courier New" w:hAnsi="Courier New" w:cs="Courier New"/>
          <w:b/>
          <w:sz w:val="16"/>
          <w:szCs w:val="16"/>
          <w:lang w:val="en-US"/>
        </w:rPr>
        <w:t xml:space="preserve"> N exon nucleotide sequences</w:t>
      </w:r>
      <w:r w:rsidR="009008F1">
        <w:rPr>
          <w:rFonts w:ascii="Courier New" w:hAnsi="Courier New" w:cs="Courier New"/>
          <w:b/>
          <w:sz w:val="16"/>
          <w:szCs w:val="16"/>
          <w:lang w:val="en-US"/>
        </w:rPr>
        <w:t xml:space="preserve"> (Xenbase laevis 9.1 unless otherwise indicated)</w:t>
      </w:r>
    </w:p>
    <w:p w:rsidR="00DC7754" w:rsidRDefault="00DC775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05EB0" w:rsidRDefault="0072436A" w:rsidP="00F05EB0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2436A">
        <w:rPr>
          <w:rFonts w:ascii="Courier New" w:hAnsi="Courier New" w:cs="Courier New"/>
          <w:sz w:val="16"/>
          <w:szCs w:val="16"/>
          <w:lang w:val="en-US"/>
        </w:rPr>
        <w:t xml:space="preserve">EST, expressed sequence tag; N, N or Ig variable-like domain exon; P, pseudogene </w:t>
      </w:r>
      <w:r w:rsidR="00F05EB0">
        <w:rPr>
          <w:rFonts w:ascii="Courier New" w:hAnsi="Courier New" w:cs="Courier New"/>
          <w:sz w:val="16"/>
          <w:szCs w:val="16"/>
          <w:lang w:val="en-US"/>
        </w:rPr>
        <w:t xml:space="preserve">(stop codon in N exon) </w:t>
      </w:r>
      <w:r w:rsidR="00F05EB0"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72436A" w:rsidRDefault="0072436A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DC7754" w:rsidRDefault="00BA0374" w:rsidP="00BA037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DC7754">
        <w:rPr>
          <w:rFonts w:ascii="Courier New" w:hAnsi="Courier New" w:cs="Courier New"/>
          <w:b/>
          <w:sz w:val="16"/>
          <w:szCs w:val="16"/>
          <w:lang w:val="en-US"/>
        </w:rPr>
        <w:t>L</w:t>
      </w:r>
      <w:r w:rsidR="004577CB" w:rsidRPr="004577CB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="004577CB">
        <w:rPr>
          <w:rFonts w:ascii="Courier New" w:hAnsi="Courier New" w:cs="Courier New"/>
          <w:b/>
          <w:sz w:val="16"/>
          <w:szCs w:val="16"/>
          <w:lang w:val="en-US"/>
        </w:rPr>
        <w:t>homeologs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DC7754" w:rsidRDefault="00BA0374" w:rsidP="00BA037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DC7754">
        <w:rPr>
          <w:rFonts w:ascii="Courier New" w:hAnsi="Courier New" w:cs="Courier New"/>
          <w:b/>
          <w:sz w:val="16"/>
          <w:szCs w:val="16"/>
          <w:lang w:val="en-US"/>
        </w:rPr>
        <w:t>Group 1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</w:t>
      </w:r>
      <w:r w:rsidR="002C3C23">
        <w:rPr>
          <w:rFonts w:ascii="Courier New" w:hAnsi="Courier New" w:cs="Courier New"/>
          <w:sz w:val="16"/>
          <w:szCs w:val="16"/>
          <w:lang w:val="en-US"/>
        </w:rPr>
        <w:t>ceacam325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CTCGGTATCGTGCCTACAGAATGTATCAAGGAATGAGAGTGAATCTGTAATTTTCACAGTGAAGCTGAATTTACCTGCACAGAATCAGCGGTTGGTAACATGGAGGTTTGGTACCAGTACGATTGCAACTGCAATACAGGGTAACACTCCGACTTATAGTAACAGCTGCACAGACAGATGCTCCCTGTATGGAAACGCTAGTCTCCAGCTGGACAATGTCACTCGTGCAGATACAGGGAACTATACACTCACTGTAACCAACATAGACACTACTGTGCAACAAACAGAACAGTTTCATCTCACGGTTTACG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="00760A7F">
        <w:rPr>
          <w:rFonts w:ascii="Courier New" w:hAnsi="Courier New" w:cs="Courier New"/>
          <w:sz w:val="16"/>
          <w:szCs w:val="16"/>
          <w:lang w:val="en-US"/>
        </w:rPr>
        <w:t>Xla_ceacam3</w:t>
      </w:r>
      <w:r w:rsidRPr="004A5EE4">
        <w:rPr>
          <w:rFonts w:ascii="Courier New" w:hAnsi="Courier New" w:cs="Courier New"/>
          <w:sz w:val="16"/>
          <w:szCs w:val="16"/>
          <w:lang w:val="en-US"/>
        </w:rPr>
        <w:t>2</w:t>
      </w:r>
      <w:r w:rsidR="00760A7F">
        <w:rPr>
          <w:rFonts w:ascii="Courier New" w:hAnsi="Courier New" w:cs="Courier New"/>
          <w:sz w:val="16"/>
          <w:szCs w:val="16"/>
          <w:lang w:val="en-US"/>
        </w:rPr>
        <w:t>6</w:t>
      </w:r>
      <w:r w:rsidRPr="004A5EE4">
        <w:rPr>
          <w:rFonts w:ascii="Courier New" w:hAnsi="Courier New" w:cs="Courier New"/>
          <w:sz w:val="16"/>
          <w:szCs w:val="16"/>
          <w:lang w:val="en-US"/>
        </w:rPr>
        <w:t>N</w:t>
      </w:r>
      <w:proofErr w:type="spellEnd"/>
      <w:r w:rsidRPr="004A5EE4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5A146A">
        <w:rPr>
          <w:rFonts w:ascii="Courier New" w:hAnsi="Courier New" w:cs="Courier New"/>
          <w:sz w:val="16"/>
          <w:szCs w:val="16"/>
          <w:lang w:val="en-US"/>
        </w:rPr>
        <w:t xml:space="preserve">not in Xenbase laevis 9.1; </w:t>
      </w:r>
      <w:r w:rsidR="007825F3" w:rsidRPr="005A146A">
        <w:rPr>
          <w:rFonts w:ascii="Courier New" w:hAnsi="Courier New" w:cs="Courier New"/>
          <w:sz w:val="16"/>
          <w:szCs w:val="16"/>
          <w:lang w:val="en-US"/>
        </w:rPr>
        <w:t xml:space="preserve">EST 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EG566377</w:t>
      </w:r>
      <w:proofErr w:type="spellEnd"/>
      <w:r w:rsidRPr="005A146A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TGCTGTAACATCTGCAGAGAATGTAGCTGGGACTGAGGGCAAATCTGTGTATCTCACAGTGAAGTTGGATCTCCCTGCAATGTGGCAGGTAATATGGAGGGTTAATACCAGCACTCAGATTGTAACTGTATCGACTGGCGGATCTCCCACTTATACTGATAGATACAGAAACAGATGCCACCTGTATGATAATACAACTCTACGACTGGACAATCTCACTCACGCAGATACAGGGGAATATTCACTCTCTGTCACCAACCAGAACACTGGAGACACAGTGACAAGATCAGTTTATCTCA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27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CTCAGTATCGTGCCTACAGAATGTATCAAGGAATGAAAGTGAATCTGTAATTTTCACAGTGAAGCTGAATTTACCTGCACAGAATGAGCGGACTGTAACATGGAAGTTTGGTACCAGTCCAATTGCATCTGCAGCACTGGGTAACCCTCCTACTTATAATAACAGCTGCACAGACAGATGCCGCCTGTATGGAAACACTAATCTCCAGCTGGACAATCTCACTCCTGCAGATACAGGGGAATATACAGTCAATGTATTCAACATAATCACTGCTGTGCAACAAACAGAACAGTTTCATCTCACGGTTTACG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28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CTCTGTATCTTGCCTACAGAATGTATCAGGGAATGAGGGTGGATCTGTAACTCTCACAGTGAAGCTGAATTTACCTGCACAGAATGAGAGGACCGTAACATGGAAGTTTGGTGTCAGTACAATTGCAACTGCAGTACTGGGTAACCCTCCTACTTATAATAACAGCTGCACAGACAGATGCTCCCTGTATGGAAACGCTAATCTCCAGATGGACAATCTCACTCCTGCAGATACAGGGGAATATACAGTCACTGTATTCAACATACTCACTTCTCAGCAACAAACAGAACAGTTTCATCTCA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29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TGCTGTAACATCTGCAGAGAATGTATCTGGGACTGAGGGCAAATCTGTGTATCTCACAGTGAAGTTGGATCTCCCTGCAATGCGGCAGGTACAATGGAGGGTTAATACCAGCATGATAATTGTAACTGTATTACCTGGCGGCCCTCCTTCTTATACTGATAATTATAGAGGCAGATGCCACCTGTATGATAATACAACTCTCCGACTGGACAATCTCACTCACGCAGACACAGGGGAATATTCACTCTCTGTCACCAACCAGAGCAGCGGAGCCACAGTGACAGGATCAGTTTATCTCA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E0BF2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30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GTCTGTCTCTTGCTCAAGGAATGTATCGGGCACCGTGGGCAAATctgtgactcttccagtgactctgactctgcctGCACAGAGTTCAATACAATGGAAGTTTAAGAATGATTTTATTGTGACTGCGCAGCCGAACGGTATCCCCTTTTATTATGGTGCCTACGAAGGCAGATGCCACCTGTATGAGAACGCAGCTCTCCAGCTGGACAATCTCACTCTCAAAGATACGGGGGAATATACACTCACTGTAATCCCAACAAATGGAGCAACACAAACAGAAGTGTTTTATCTCT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31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CTCTATATCTTGCCTACAGAATGTATCAGGGAATCAGGGTGGAACTGTAACTCTCACAGTGAAGCTGAATTTACCTGCACAGAATCAGTGGGTGGTAACATGGAGGTTTGGTGTCAGTCCAATTGCATCTGCAGCAGTGGGTAACCCTCCAACTTATAATAACAGCTGCACAGACAGATGCCGCCTGTATGGAAACGCTAATCTCCAGCTGGACAATCTCACTCCTGCAGATACAGGGGAATATACAGTCATTGTAACCAACATAAACGCTGGTCAGCAACAAACAGAACAGTTTCATCTCA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32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TGCTGTAACATCTGCAGAGAATGTAGCTGGGACTGAGGGCAAATCTGTGTATCTCACAGTGAAGTTGGATCTCCCTGCAATGCGGCAGGTACAATGGAGGGTTAATTCCAGCACTCTGATTGTAATTGGATCAACTGGCGGATCTCCTGCTTATACTGATAATTATAGAGGCAGATGCCACCTGTATGATAATACAACTCTACGACTGGACAATCTCACTCATGCAGACACAGGGGAATATTCACTCTCTGTATCCAACCTGGACAGTGGAGCCACAGTGACAGGATCAGTTTATCTCA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E0BF2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33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CTCGGTATCTTGCCTACAGAATGTATCAGGGAATGAGGGTGAATCTGTAATTTTCACAGTGAAGCTGAATTTACCTGCACAGAATCAGCGGGCTGTAACATGGAGGTTTGGTGTCAGTCCAATTGCATCTGCAGCACTGGGTAACCCTCCTACTTATAATAACAGCTGCACAGGCAGATGCTCCCTGTATGGAAACGCTAGTCTTCAACTGGACAATCTCACTCCTAGAGATGAAGGACAATATACACTTCTTATAACCAACATAGACACTGCTCAGCAACAAACAGAACAGTTTCATCTCA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34N</w:t>
      </w:r>
      <w:proofErr w:type="spellEnd"/>
      <w:r w:rsidRPr="005A146A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GTCTGTATCTGGTTTACTGAGAGAATCAGGAGCTTTGGGAAAATCTGTGAATCTCACAGTGAAGCTGAATCTGCCCACACAGCGTGAAGTACAATGGAAGTTTGGTGCCAACTCTATCATTGCAACTGCCCAGCTGAATAACCCTCCCCTCTATTATGGCAGTTACAGAGGCAGATGCCACCTGTATGATAATACAACTCTCCAGCTGGACAATCTCACTCCTGCAGATACAGGGGTATATTGGCTCTTTGTATCCAACGTGGACACTGCAGCACAACAAAATGGGTCGATTTCTCTTACT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4B461E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35N1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GTCTGTCTCTTGCTCAAGGAATGTATCGGGCACTGTGGGCAAATctgtgactcttccagtgactctgactctgcctGCACAGAGGTCGATACAGTGGAAGTTTAATAATGATTTTATTGCGACTGCGCAGCCGAACGGTATCCCCTTTTATTATGGTGCCTACGAAGGCAGATGCCACCTGTATGAGAACGCAGCTCTCCAGCTGGACAATCTCACTCCCGCTGATACGGGGGAATATACACTCTCTGTAATCCCATCAAGTGGAGCAACACAAACAGAAATGATTTATCTCT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35N2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lastRenderedPageBreak/>
        <w:t>GTGCTGTAACATCTGCAGAGAATGTAGCTGGGACTGAGGGCAAATCTGAGTATCTCACAGTGAAGTTGGATCTCCCTGCAATGTGGCAGGTAACATGGAGGGTTAATTCCAGCACTCAGATTGTAACTGTATCGACTGGCGGATCTCCCATTTATACTGATAGATACAGAAACAGAAGCCACCTGTATGATAATACAACTCTCCGACTGGACAATCTCACTCCCACAGATACAGGGGAATTTTCACTCACTGTCACCAACCTGAACAATGGAACCACAATGACAGGATCAGTTTATCTCA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7372C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35N3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TGCTGTAACATCTGCAGAGAATGTAGCTGGGACTGAGGGCAAATCTGTGTATCTCACAGTGAAGTTGGATCTCCCTGCAATGCGGCTGGTAACATGGAGGGTTAATTCCAGCACTCTGATTGTAACTGCATTGACAGGCGGATCTCCTTCTTATACTGATAGTTACAGAAACAGATGCCACCTGTATGATAATACAACTCTCCGACTGGACAATCTCACTCACGCAGACACAGGGGAATATTCACTCTCTGTCACCAACAACCAGAACACTGGAGTCATACAGACAGGATCAGTTTATCTCA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38N</w:t>
      </w:r>
      <w:proofErr w:type="spellEnd"/>
      <w:r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ACCTGTATATTGTTTGCTGGAAGAGTCAGGGATTGAGGGCAAATCTGTAAATCTCACAGCGAATCTGAATCTGCCCACACAGCGTGAAGTACAATGGAGGTTTGGTACCAACATTATAATTGCAACTGCCCAGCTAAATAATACTCCCCTCTATTATGGCAGTTACAGAGGCAGATGCCACCTGTATGATAATACAACTCTCCAGCTGGACAATGTCACTCCTGCAGATACAGGGCAATATTCACTATTTGTAACCAACGTGGACACTGCAACACAAAAAAATGGGACGGTTAATCTCACT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39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CTCGGTATCTTGCCTACAGAATGTATCAGGGAATGAGGGTGAATCTGTAACTCTCACAGTGAAGTTGAATTTACCTGCACAGAATCAGCGGGTGATAACATGGAGGTTTGGTGTCAGTCCAATTGCATCTGCAATACTGAGTAACCCTCCTACTTATAATAACAGCTGCACAGACAGATGCCGCCTGTATGGAAACATTACTCTTCAGCTGGACAATCTCACTCCTAGAGATGAAGGACAATATACATTTCTTGTAACCAACATAATCACTGGTCAGCAACAAACAGAACAGTTTCATCTCACCATTTACA</w:t>
      </w:r>
    </w:p>
    <w:p w:rsidR="00BA0374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958BF" w:rsidRPr="005A146A" w:rsidRDefault="00B958BF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40N1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TGCTGTGTTTTCTATAAAGAATGTGCAGGGTGATGAAAGACAATCTGTGACTCTCAGTGTAAACTTGAGAGTCAACTTGTTTGAAAATCAGCAGATAATGTGGTATTTTAATACAAACACTCCTGTTGCATTTGAAACAACAAACAGCACGCCAAGTTATATTTGGGGGTGTACAGGCAGATGCACCCTGTTTGAGAATGCAACACTCCAGATGGACAATCTGATCCCTGCAAACCAGGGCAATTACACACTCACTATAATGAACTGGGATACAGGATCTACTGTGTCAGGGTCGGTCTATCTCACAGTACAG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4E4720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40N2</w:t>
      </w:r>
      <w:proofErr w:type="spellEnd"/>
    </w:p>
    <w:p w:rsidR="00BA0374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GAACTTTTTATATACAGCATGTGCAAGGCATTGAAGGTCAATTTGTGACTCTCTGTGTAAAGCTCAATGTGTTTGAAGACCAGATGGCAACATGGTATTTTAATAAATCTAATACGGTTGCATCAGAATCCACGAACAGCACACCAACATATTATTGGGGGTATGATGGGAGATGCACGCTGTTTGAGAATGCAACTCTCCAGCTGGACAGTCTGACCCCTGCAGACCAGGGCAATTACTCCCTTACTATAATGAACTGGAATACAGCATCGTCTGTGTCAGGATGGGTCTATCTTACAATAGAGA</w:t>
      </w:r>
    </w:p>
    <w:p w:rsidR="00BA0374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958BF" w:rsidRPr="005A146A" w:rsidRDefault="00B958BF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41N</w:t>
      </w:r>
      <w:proofErr w:type="spellEnd"/>
      <w:r w:rsidRPr="005A146A">
        <w:rPr>
          <w:rFonts w:ascii="Courier New" w:hAnsi="Courier New" w:cs="Courier New"/>
          <w:sz w:val="16"/>
          <w:szCs w:val="16"/>
          <w:lang w:val="en-US"/>
        </w:rPr>
        <w:t xml:space="preserve"> GAAATGTGGTTTCTATAAATAATGAGGAGGTTATTGAAGGAGAATCTGTGTCTCTCAGTGTAAAGCTGAACCTATCTGAATATCAGATGATAATATGGAAGTTTGATACATACAATCTGGTTGCATTAGAAACAATGAACAACACTCCAATTTGTTTTCCGGAGTATGAAGGGAGATGCACCTTGTTCGAAAATGCAACGCTGCAGCTGGACAATCTGACCCCTGCAGACCAGGGCAATTACACAGTCACTGTACTGGATGTGGAAACAGGATTGTCCATGTCAGGATCAGTCTATCTCACAGTACTG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42</w:t>
      </w:r>
      <w:r w:rsidR="004A5EE4">
        <w:rPr>
          <w:rFonts w:ascii="Courier New" w:hAnsi="Courier New" w:cs="Courier New"/>
          <w:sz w:val="16"/>
          <w:szCs w:val="16"/>
          <w:lang w:val="en-US"/>
        </w:rPr>
        <w:t>.L_</w:t>
      </w:r>
      <w:r w:rsidR="008F0F97">
        <w:rPr>
          <w:rFonts w:ascii="Courier New" w:hAnsi="Courier New" w:cs="Courier New"/>
          <w:sz w:val="16"/>
          <w:szCs w:val="16"/>
          <w:lang w:val="en-US"/>
        </w:rPr>
        <w:t>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TGACTACTTTGACTGCCCGTCAGTTCGATGGAGCTGTCGGGGGATCTGTGTTTATGTTCACTACCCTGGAGGTGCCGCCACGTAACATAATAACATGGACAGCTGGGAGCAATACGATTGCAACGCTTGAAGATGGTCAAAATCCAACTTACAGCTCAATTTGTGTTTCAAGATGTGAATTGTTTCAAAATGCCACACTGAGGCTGGACAGGCTACTAGTCTCTGATCCCAAATCTTATGACCAAAGCATTAAAAACAAAGATGATGATAAAACTACCTCGATCCCAGTCACTCTCATTGTGC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43N1</w:t>
      </w:r>
      <w:proofErr w:type="spellEnd"/>
      <w:r w:rsidRPr="005A146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8F0F97">
        <w:rPr>
          <w:rFonts w:ascii="Courier New" w:hAnsi="Courier New" w:cs="Courier New"/>
          <w:sz w:val="16"/>
          <w:szCs w:val="16"/>
          <w:lang w:val="en-US"/>
        </w:rPr>
        <w:t xml:space="preserve">not in </w:t>
      </w:r>
      <w:r w:rsidR="008F0F97" w:rsidRPr="008F0F97">
        <w:rPr>
          <w:rFonts w:ascii="Courier New" w:hAnsi="Courier New" w:cs="Courier New"/>
          <w:sz w:val="16"/>
          <w:szCs w:val="16"/>
          <w:lang w:val="en-US"/>
        </w:rPr>
        <w:t>Xenbase laevis 9.1</w:t>
      </w:r>
      <w:r w:rsidR="008F0F97">
        <w:rPr>
          <w:rFonts w:ascii="Courier New" w:hAnsi="Courier New" w:cs="Courier New"/>
          <w:sz w:val="16"/>
          <w:szCs w:val="16"/>
          <w:lang w:val="en-US"/>
        </w:rPr>
        <w:t>;</w:t>
      </w:r>
      <w:r w:rsidR="008F0F97" w:rsidRPr="008F0F9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7825F3" w:rsidRPr="005A146A">
        <w:rPr>
          <w:rFonts w:ascii="Courier New" w:hAnsi="Courier New" w:cs="Courier New"/>
          <w:sz w:val="16"/>
          <w:szCs w:val="16"/>
          <w:lang w:val="en-US"/>
        </w:rPr>
        <w:t xml:space="preserve">EST 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EG581540</w:t>
      </w:r>
      <w:proofErr w:type="spellEnd"/>
      <w:r w:rsidRPr="005A146A">
        <w:rPr>
          <w:rFonts w:ascii="Courier New" w:hAnsi="Courier New" w:cs="Courier New"/>
          <w:sz w:val="16"/>
          <w:szCs w:val="16"/>
          <w:lang w:val="en-US"/>
        </w:rPr>
        <w:t xml:space="preserve"> GCTCTATATCTTGCCTACAGAATGTATCAGGGAATGAGGGTGAATCTGTAACTCTCACAGTGAAGCTGAATTTACCTGCACAGGATCAGCGGGTGGTAACATGGAGGTTTGGTGACAGTCCAATTGCATCTGCAGCAGTGGGTAACTCACCTACTTATAATAACAGCTGCACAGACAGATGCACCCTGTATGGAAATGCTAATCTTCAACTGGACAATCTCACTCCTAGAGATGAAGGACAATATACACTTCTTGTAACCAACACAGTCACTGCTCAGCAACAAACAGAACAGTTTCATCTCACAGTTTAC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8F0F97">
        <w:rPr>
          <w:rFonts w:ascii="Courier New" w:hAnsi="Courier New" w:cs="Courier New"/>
          <w:sz w:val="16"/>
          <w:szCs w:val="16"/>
          <w:lang w:val="en-US"/>
        </w:rPr>
        <w:t>Xla_ceacam343N2</w:t>
      </w:r>
      <w:proofErr w:type="spellEnd"/>
      <w:r w:rsidRPr="008F0F9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8F0F97" w:rsidRPr="008F0F97">
        <w:rPr>
          <w:rFonts w:ascii="Courier New" w:hAnsi="Courier New" w:cs="Courier New"/>
          <w:sz w:val="16"/>
          <w:szCs w:val="16"/>
          <w:lang w:val="en-US"/>
        </w:rPr>
        <w:t xml:space="preserve">not in Xenbase laevis 9.1; </w:t>
      </w:r>
      <w:r w:rsidR="007825F3" w:rsidRPr="008F0F97">
        <w:rPr>
          <w:rFonts w:ascii="Courier New" w:hAnsi="Courier New" w:cs="Courier New"/>
          <w:sz w:val="16"/>
          <w:szCs w:val="16"/>
          <w:lang w:val="en-US"/>
        </w:rPr>
        <w:t xml:space="preserve">EST </w:t>
      </w:r>
      <w:proofErr w:type="spellStart"/>
      <w:r w:rsidR="008F0F97" w:rsidRPr="008F0F97">
        <w:rPr>
          <w:rFonts w:ascii="Courier New" w:hAnsi="Courier New" w:cs="Courier New"/>
          <w:sz w:val="16"/>
          <w:szCs w:val="16"/>
          <w:lang w:val="en-US"/>
        </w:rPr>
        <w:t>EG581540</w:t>
      </w:r>
      <w:proofErr w:type="spellEnd"/>
      <w:r w:rsidR="008F0F97" w:rsidRPr="008F0F9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8F0F97">
        <w:rPr>
          <w:rFonts w:ascii="Courier New" w:hAnsi="Courier New" w:cs="Courier New"/>
          <w:sz w:val="16"/>
          <w:szCs w:val="16"/>
          <w:lang w:val="en-US"/>
        </w:rPr>
        <w:t>GTGCTGTAACATCTGCAGAGAATGTAGCTGGGACTGAGGGCAAATCTGAGTATCTCACAGTGAAGTTGGATCTCCCTGCAATGCGGCTGGTACAATGGAGGGTTAATTCCAGCACTCTGATTGTAAGTGTATCGACTGGCGGATCTCCCACTTATACCGATGCCTACAGAGACAGATGCCACCTGTATGATAATACAACTCTACGACTGGACAATCTCACTCCCGCAGATACAGGGAAATATTCACTCACTGTCACCAACCAGAACAATGGAACCACAGTGACAGGATCAGTTTATCTCACAGTTTACA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C7754" w:rsidRPr="008F0F97" w:rsidRDefault="00DC7754" w:rsidP="00DC775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DC7754" w:rsidRPr="008F0F97" w:rsidRDefault="00DC7754" w:rsidP="00DC775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8F0F97">
        <w:rPr>
          <w:rFonts w:ascii="Courier New" w:hAnsi="Courier New" w:cs="Courier New"/>
          <w:b/>
          <w:sz w:val="16"/>
          <w:szCs w:val="16"/>
          <w:lang w:val="en-US"/>
        </w:rPr>
        <w:t>L</w:t>
      </w:r>
      <w:r w:rsidR="004577CB" w:rsidRPr="004577CB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="004577CB">
        <w:rPr>
          <w:rFonts w:ascii="Courier New" w:hAnsi="Courier New" w:cs="Courier New"/>
          <w:b/>
          <w:sz w:val="16"/>
          <w:szCs w:val="16"/>
          <w:lang w:val="en-US"/>
        </w:rPr>
        <w:t>homeologs</w:t>
      </w:r>
    </w:p>
    <w:p w:rsidR="00DC7754" w:rsidRPr="008F0F97" w:rsidRDefault="00DC775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8F0F97">
        <w:rPr>
          <w:rFonts w:ascii="Courier New" w:hAnsi="Courier New" w:cs="Courier New"/>
          <w:b/>
          <w:sz w:val="16"/>
          <w:szCs w:val="16"/>
          <w:lang w:val="en-US"/>
        </w:rPr>
        <w:t>Group 2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8F0F97">
        <w:rPr>
          <w:rFonts w:ascii="Courier New" w:hAnsi="Courier New" w:cs="Courier New"/>
          <w:sz w:val="16"/>
          <w:szCs w:val="16"/>
          <w:lang w:val="en-US"/>
        </w:rPr>
        <w:t>Xla_ceacam376</w:t>
      </w:r>
      <w:r w:rsidR="004A5EE4" w:rsidRPr="008F0F97">
        <w:rPr>
          <w:rFonts w:ascii="Courier New" w:hAnsi="Courier New" w:cs="Courier New"/>
          <w:sz w:val="16"/>
          <w:szCs w:val="16"/>
          <w:lang w:val="en-US"/>
        </w:rPr>
        <w:t>.L_</w:t>
      </w:r>
      <w:r w:rsidR="00DC7754" w:rsidRPr="008F0F97">
        <w:rPr>
          <w:rFonts w:ascii="Courier New" w:hAnsi="Courier New" w:cs="Courier New"/>
          <w:sz w:val="16"/>
          <w:szCs w:val="16"/>
          <w:lang w:val="en-US"/>
        </w:rPr>
        <w:t>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TTCTCCTCTCCCTTTTCATGGTTACAGCCAGCAGCCTTACCATTGACTTGGTCCCACAGTGTGCCTTGATCGGCAAGAACGTCACTTTCAGTGTCAGAGGAATAAACGGGAAATTAAACAGCTTTTCCTGGTATCTAGGAAATAATCCAAGTGCTTCAGACCAGATAATTAACTATGTTGTAGGTCTTACACCTCCCACCACTCTTGGACCTAAAAACTTTTCTGATGCCATTGGGCTTCCAAACGGCTCCTTACTGATTACCAACCTCAAGGACCAATACAGTAATAATTACACAGTCCAGGTACAGTCAGATACAGCGAACCAAGCTTCCATAAATCTGTCTGTGAAAC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77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CATTCATCATCAGTCTTTGGATGGAGTCAAGCTGTGGAATTGATATTCAACTAGTCCCTAGCCATCCACTGATCAATAAGTCTGTCACCTTGAATGTCAGAGGAATCACTGGTACAGTACGAGCCTTCAGGTGGTATTTTGGGTCAAACCCAGATGCTAGCAACCAAATCTTACACTATAATCCAAAT</w:t>
      </w:r>
      <w:r w:rsidRPr="008F0F97">
        <w:rPr>
          <w:rFonts w:ascii="Courier New" w:hAnsi="Courier New" w:cs="Courier New"/>
          <w:sz w:val="16"/>
          <w:szCs w:val="16"/>
          <w:lang w:val="en-US"/>
        </w:rPr>
        <w:lastRenderedPageBreak/>
        <w:t>TCTAACCCTCCACAAACACCAGGTGATCAGTATTTCCATAGGGCTCATGGGCTCGCAAATGGCTCCTTACATATCTCAGACCTTGTTCGTACAGACCAAGGGAATTACATGGTGATGATATTGGCAAGGGATATCGAAAGAGTGACAGTTTACCTGCCTATT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7F72A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8F0F97">
        <w:rPr>
          <w:rFonts w:ascii="Courier New" w:hAnsi="Courier New" w:cs="Courier New"/>
          <w:sz w:val="16"/>
          <w:szCs w:val="16"/>
          <w:lang w:val="en-US"/>
        </w:rPr>
        <w:t>Xla_ceacam378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CTCTCTTCAGTGTCTGGATAAATCTCATCCATGGAATTAAAATCCAGCCAATTCCTGAATATCCAGTAGTCAATCAGCCTGTCACTCTCAGTGTCAGTGATATCAGTGGGACAATTATTTCTTTCTCCTGGTATAAAGGTTTATCAACTGACAATTCGACCCTAATCTTAACATATATTTTGTCTTCTAACCCTGTTGAGACACCAGGGCCACAGCACTTCCCTCAGGCCAGTGGCCTCCCAAATGGCTCATTAAGGATCTCAAAAATTGCAAACAGAAAAATTTACACAGTGCAGATACAGGCAGACAGTTTAACCCAAGCAAGTATTAACCTGCCTGTA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8F0F97">
        <w:rPr>
          <w:rFonts w:ascii="Courier New" w:hAnsi="Courier New" w:cs="Courier New"/>
          <w:sz w:val="16"/>
          <w:szCs w:val="16"/>
          <w:lang w:val="en-US"/>
        </w:rPr>
        <w:t>Xla_ceacam379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CTCTCTTTAGTGTCTGGATAAATCTGATCTCCGGAATCAAAATTCAGCCGATTCCTGAACATCCAGTGATCAATCAGCCTGTCACCCTCAAAGTCAGTGGCGTCAGGGGGGTAATTCGCTCTTTCTCCTGGTATAAAGGTCGATTCGTTGATGATTTCTCCCTAATCTTAACATATGATGCACGTTCTAACACTGTAAAGACACGAGGGCCAGAGTTCTTCCCTCGAGCCAGTGGCCTTCCAGATGGGTCGCTACAGATCTCAAAGCTTTATAAAGCAGTCAGAAGATATTACACAGTTCAAATACAGGCGGACAGTTTGACCCAAGAAACCATTAACCTGCCTGTA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80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CTCTCTTCAGTGTCTGGATTAATCTGATTAATGGAATTAGTATTCAGCTGATGCCTGAATATCCAGTGGACAATCAGCCTGTCACTCTCAGTGTCAGTGGGGTCATTGGTATCATTGAATCTTTCTCCTGGTATAAAAGTTCAACTGTTGTGAATTCCTCATTAATATTAACTTACAATTCATCTTCTTACACGGAGACACAAGGGCCACAGTATTTCTCCCGAGCCAGTGGCCTCCCAGATGGATCATTAAGCATCTCAACCATTTATACTACAGACCAGACGTATTACACCGTGCAGGTAGAGGCAGACAGTTTAACAGTAGACACTATTTACCTGCGTGTT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81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TTTGCCTCAGTGTTTGGATGATTTCAGCTCATGGAATTGGGGTTCAGCTGATCCCTCAGTATCCGGTGGTTAATCAGTCTGTTACTCTTAGTATCACTGGAGTCACTGGCACAATACGACAGTTCTCATGGTTTAAAGTTTCAAGTGTTCTTGGTTATAGCCAAATATTCAGTGTGAATCCATCTCTAAACACAGCGAAACCAGGGCCTCAGTATTTCCCTCGGGCCAGCTGGTTCCCAAATGGCTCATTGCAGATCTCAGGCCTTGTTCCTATTGACCAGGGGACTTACTCAGTGCAGATATGGGCTTCTAATACATCACATACAACATCAAATACAACTTCAGTTTTCCTGACAGTT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82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CTCTCTTCAGTGTCTGGATAAATCTGATCCATGGAATCACAATTCAACTGAATCCGAAATATCCAGTAGCCAATCAGCCTGTCACTTTCAGTGTCAGTGGATTCAGGGGGACGGTTCTTTCTTTCTCCTGGTACAGAGGTTTACCAGTTGACAATTCCTGCCTAATCTTAACTTATAATTCATCTTCTAATCCTAAAGAAACACGAGGGCAACGATACTCTTCTCAGTTCAGCGTCCTTCCAGATGGATCATTAAAGATCTCAAGCCTTTCTTCTTCATACAGAGATTATTACACAGTGCAAGTACAGGCAGAAAGTTTAACCCAAAAAAGTATTTACCCGCAGTAC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8F0F97">
        <w:rPr>
          <w:rFonts w:ascii="Courier New" w:hAnsi="Courier New" w:cs="Courier New"/>
          <w:sz w:val="16"/>
          <w:szCs w:val="16"/>
          <w:lang w:val="en-US"/>
        </w:rPr>
        <w:t>Xla_ceaca</w:t>
      </w:r>
      <w:r w:rsidR="008F0F97">
        <w:rPr>
          <w:rFonts w:ascii="Courier New" w:hAnsi="Courier New" w:cs="Courier New"/>
          <w:sz w:val="16"/>
          <w:szCs w:val="16"/>
          <w:lang w:val="en-US"/>
        </w:rPr>
        <w:t>m383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CTCTCTTCAGTGTCTGGATAAATCTGATCTCCGGAATCAAAATTAAGCCGATTCCTGAATATCCAGTAGTCAATCAGCCTGTCACCCTCAAAGTCAATGGGGTGAGAGGGACAATTCGCTCTATCTCCTGGTATAAAGGTCGATCTGTTGACAGATCCTTCCTAATCTTATCATATAATGCCACTTACAATGCAAAGACACAAGGGCCAGAGTTCTTTCCTCAAGCTAAAGTTCTCTCAGATGGATCATTGAGCATCTCTGGACTTTATAAAGCAGTCAGAAGATATTACACAGTGCAAATAGAAGCAGAAAGTTTAACCCAAGAAAGTATTGACCTGCCTGTA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84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CTCTCTTCAGTGTCTGGATAAATCTGATCCATGGAATCAAAATCCAGCCAATTCCTGAATATCCAGTAGTCAATCAGCCTGTCACTCTCAGTGTCAGTGATATCAGTGGGACAATTATCTCTTTCTCCTGGTATAAAGGTTCATCCATCAGCAATTCCTACCTAATCTTAACTTATAATTCAACTTCTAACCCTGTGCAGACACCAGGGCCACAATACATCCCTCATTCCAGTGGCCTCCCAAATGGCTCATTACATATATTGGAACTTTCTACTTCAAACAGAGGAAATTACATAGTGCAAATACAGCCAGGAAGTCAAACATCACAATATATTAACCTGCCGGTA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85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TTTGCCTCAGTGTTTGGATGGATTCAGCCCATGGAATTGGGGTTCAGCTGATCCCTCAGTATCCGGTGGTTAATCAGTCTGTTACCCTGAGTGTCACTGGAGTCACTGGCACAATACGAGTATTCGCATGGTATAAAGGTTCAAGTGTAGATACTAATAACCAAATATTCAATGTTATTCCATCTCTAAATTCAGTGACACATGGGCGTCAGTATTTCTCTAGGGCCAGTCAGTTCCCAAATGGCTCATTGCAGATCTCAGGCCTCGTTCCTACAGACCAGGGGAATTACACAGTGTTTATACAGACTGCTGAGCATACAGAACAACATACAGTTCTCCTGACAGTT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86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TTTGCCTCAGTGTTTGGATGGATTCAGCCCATGGAATTGGGGTTCAGCTGATCCCTCAGTATCCGGTGGTTAATCAGTCTGTTACCCTGAGTGTCACTGGAGTCACTGGCACAATAAGAGAGTTCACATGGTATAAAGGTTCAGTTGCAGCTGCTCCTAATCAAATTTTCAATGTTACTCCATCTCTAAACTCAACAAATGGGACTCAGTATTTCCCTCAGGCCAAAGGGTTCCGGAATGGCTCATTGCAGATTTCAGGCCTTGTTCCATCAGACCGGGGGAATTACGTAGTGCAGGTACAGACTGGGAGTGTAACACAAGTGACAGTTTTCCTGCCAGTT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87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TTTGCCTCAGTGTGTGGATGGATTCAGCCCATGGAATTGGGGTTCAGCTGATCCCTCAGTATCCGATGGTTCGTCAGTCTGTTACCCTGAGTGTCACTGGAGTCACTGGCACAATACGACAGTTCACATGGTATAAAGGTTCAAGTACAGATGATAATAACCAAATATTTAATGTTATTCCAGAAACAAACTCAGTGACGAATGGGCCTCAGTATTTCTCTAGGGCCAGTCATTTCCCAAATGGCTCATTGCAGATCTCAGGCCTCGTTCCTACAGACCAGGGGAATTACACAGTGTTTATACAGACTATAGAGGGTACAGCACAACATACAGTTCTCCTGACAGTTTATG</w:t>
      </w:r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88N</w:t>
      </w:r>
      <w:proofErr w:type="spellEnd"/>
    </w:p>
    <w:p w:rsidR="00BA0374" w:rsidRPr="008F0F97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F0F97">
        <w:rPr>
          <w:rFonts w:ascii="Courier New" w:hAnsi="Courier New" w:cs="Courier New"/>
          <w:sz w:val="16"/>
          <w:szCs w:val="16"/>
          <w:lang w:val="en-US"/>
        </w:rPr>
        <w:t>TTTGCCTCAGTGTTTGGATGGATTCAGCCCATGGAATTGGGGTTCAGCTGATCCCTCAGTATCCGGTGGTTAGTCAGTCTGTTACCCTGAGTGTCACTGGAGTCACTGGCACAATACGACAGTTCTCATGGTATAAAGGTTCAAGTGTAGATGCTAATAACCAAATATTCAATGTTATTCCATCTCTAAACTCAGTGACAAATGGGCGTCAGTATTTCCCTCGGGCCAGTCATTTCCCAAATGGCTCATTGCAGATCTCAGGCCTTGTTCCTACAGACCAGGGGAATTACACAGTGTTTATACAGACTGGTGAGACTACAGCACAACATACAGTTCTCCTGACAGTTGATG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F0F97" w:rsidRDefault="008F0F97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89</w:t>
      </w:r>
      <w:r w:rsidR="004577CB">
        <w:rPr>
          <w:rFonts w:ascii="Courier New" w:hAnsi="Courier New" w:cs="Courier New"/>
          <w:sz w:val="16"/>
          <w:szCs w:val="16"/>
          <w:lang w:val="en-US"/>
        </w:rPr>
        <w:t>.L_</w:t>
      </w:r>
      <w:r>
        <w:rPr>
          <w:rFonts w:ascii="Courier New" w:hAnsi="Courier New" w:cs="Courier New"/>
          <w:sz w:val="16"/>
          <w:szCs w:val="16"/>
          <w:lang w:val="en-US"/>
        </w:rPr>
        <w:t>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TTTGCCTCAGTGTTTGGATGGATTCAGCCCATGGAATTGGGGTTCAGCTGATCCCTCAGAATCCGGTGGTTAATCAGTCTGTTACCCTGAGTGTCACTGGAGTCACTGTTACAATACGACAGTTCTCGTGGTATAAAGGTTCAAGTGTAGATACTAATAACCAAATATTCAATGTTATTCCACAAACAAACTCAGTGACACATGGGCGTCAGTATTTCTCTAGGGCCAGTCATTTCCCAAACGGCTCATTGCAGATCTCAGGCCTTGTTCCTACAGACCAGGGGAATTACACAGTGTTGATACAGACTATAGAGACTTCAGCACAACATACAGTTCTCCTGACAGTTTATG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750AAE" w:rsidRPr="00750AAE" w:rsidRDefault="00750AAE" w:rsidP="00750AA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90.L_</w:t>
      </w:r>
      <w:r w:rsidRPr="00750AAE">
        <w:rPr>
          <w:rFonts w:ascii="Courier New" w:hAnsi="Courier New" w:cs="Courier New"/>
          <w:sz w:val="16"/>
          <w:szCs w:val="16"/>
          <w:lang w:val="en-US"/>
        </w:rPr>
        <w:t>N</w:t>
      </w:r>
      <w:proofErr w:type="spellEnd"/>
    </w:p>
    <w:p w:rsidR="00DC7754" w:rsidRPr="005A146A" w:rsidRDefault="00750AAE" w:rsidP="00750AA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50AAE">
        <w:rPr>
          <w:rFonts w:ascii="Courier New" w:hAnsi="Courier New" w:cs="Courier New"/>
          <w:sz w:val="16"/>
          <w:szCs w:val="16"/>
          <w:lang w:val="en-US"/>
        </w:rPr>
        <w:t>CTCTCCTCAGCTTTTTGATGGACTCAACAAGAGCCATCACCATCGAGGTGATCCCTAAACACCCAACTCCCAATTCGAATGTGATTCTCAGTGTTAAAGATGTCGCCGGTGAAATAAGAAGCTTCAGCTGGTACAATGGATCAAACCCAAGTGCTTCAAATCAAATCTTAAACTATATCCCATCTCTT</w:t>
      </w:r>
      <w:r w:rsidRPr="00750AAE">
        <w:rPr>
          <w:rFonts w:ascii="Courier New" w:hAnsi="Courier New" w:cs="Courier New"/>
          <w:sz w:val="16"/>
          <w:szCs w:val="16"/>
          <w:lang w:val="en-US"/>
        </w:rPr>
        <w:lastRenderedPageBreak/>
        <w:t>ACGCCACCACAGACCAAAGGACATATGTATTTTACTGAAGCCGAGGGACTGGCAAATGGCTCCCTTCTGATCAAAGACTTTGTGAAGAAGTTTGAGGGTGTGTACACAGTGCAGATACAAGCGGAGAGCCCATTACAAGCATCAGTAACAGTAACCATGAGTG</w:t>
      </w:r>
    </w:p>
    <w:p w:rsidR="00750AAE" w:rsidRDefault="00750AAE" w:rsidP="00BA037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750AAE" w:rsidRDefault="00750AAE" w:rsidP="00BA037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BA0374" w:rsidRPr="00DC7754" w:rsidRDefault="00BA0374" w:rsidP="00BA037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DC7754">
        <w:rPr>
          <w:rFonts w:ascii="Courier New" w:hAnsi="Courier New" w:cs="Courier New"/>
          <w:b/>
          <w:sz w:val="16"/>
          <w:szCs w:val="16"/>
          <w:lang w:val="en-US"/>
        </w:rPr>
        <w:t>S</w:t>
      </w:r>
      <w:r w:rsidR="004577CB">
        <w:rPr>
          <w:rFonts w:ascii="Courier New" w:hAnsi="Courier New" w:cs="Courier New"/>
          <w:b/>
          <w:sz w:val="16"/>
          <w:szCs w:val="16"/>
          <w:lang w:val="en-US"/>
        </w:rPr>
        <w:t xml:space="preserve"> homeologs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DC7754" w:rsidRDefault="00BA0374" w:rsidP="00BA037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DC7754">
        <w:rPr>
          <w:rFonts w:ascii="Courier New" w:hAnsi="Courier New" w:cs="Courier New"/>
          <w:b/>
          <w:sz w:val="16"/>
          <w:szCs w:val="16"/>
          <w:lang w:val="en-US"/>
        </w:rPr>
        <w:t>Group 1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42</w:t>
      </w:r>
      <w:r w:rsidR="004A5EE4">
        <w:rPr>
          <w:rFonts w:ascii="Courier New" w:hAnsi="Courier New" w:cs="Courier New"/>
          <w:sz w:val="16"/>
          <w:szCs w:val="16"/>
          <w:lang w:val="en-US"/>
        </w:rPr>
        <w:t>.S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TGACTACTTTGACTGCCCGTCATTTCGATGGAGCTGTCGGGGGATCTGTGTTCATGTTCACTTACCTGGACGTACCGCCACATTACGTGATAACATGGACAACTGGTAGCACTACCCTTGCAAGTCTTGAAGATGGCAAAAGTCCCACTTACGGCTCAATTTGTGCTACAAGATGTGAATTGTTTCAAAATGCAACTCTGAGGCTGGATAGCCTAATGAGCAATGATCCCAAAAGTTATATGCAAAGCATTAAAAACAAAGCTAACGATCTCACTACCTCCATTCCAGTCACTCTCCATGTGCACA</w:t>
      </w:r>
    </w:p>
    <w:p w:rsidR="00DC7754" w:rsidRDefault="00DC7754" w:rsidP="00DC775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DC7754" w:rsidRDefault="00DC7754" w:rsidP="00DC775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DC7754" w:rsidRPr="00DC7754" w:rsidRDefault="00DC7754" w:rsidP="00DC775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DC7754">
        <w:rPr>
          <w:rFonts w:ascii="Courier New" w:hAnsi="Courier New" w:cs="Courier New"/>
          <w:b/>
          <w:sz w:val="16"/>
          <w:szCs w:val="16"/>
          <w:lang w:val="en-US"/>
        </w:rPr>
        <w:t>S</w:t>
      </w:r>
      <w:r w:rsidR="004577CB">
        <w:rPr>
          <w:rFonts w:ascii="Courier New" w:hAnsi="Courier New" w:cs="Courier New"/>
          <w:b/>
          <w:sz w:val="16"/>
          <w:szCs w:val="16"/>
          <w:lang w:val="en-US"/>
        </w:rPr>
        <w:t xml:space="preserve"> homeologs</w:t>
      </w:r>
    </w:p>
    <w:p w:rsidR="00BA0374" w:rsidRPr="00DC7754" w:rsidRDefault="00BA0374" w:rsidP="00BA037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BA0374" w:rsidRPr="00DC7754" w:rsidRDefault="00BA0374" w:rsidP="00BA037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DC7754">
        <w:rPr>
          <w:rFonts w:ascii="Courier New" w:hAnsi="Courier New" w:cs="Courier New"/>
          <w:b/>
          <w:sz w:val="16"/>
          <w:szCs w:val="16"/>
          <w:lang w:val="en-US"/>
        </w:rPr>
        <w:t>Group 2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 xml:space="preserve">&gt;Xla_ 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ceacam376</w:t>
      </w:r>
      <w:r w:rsidR="004A5EE4">
        <w:rPr>
          <w:rFonts w:ascii="Courier New" w:hAnsi="Courier New" w:cs="Courier New"/>
          <w:sz w:val="16"/>
          <w:szCs w:val="16"/>
          <w:lang w:val="en-US"/>
        </w:rPr>
        <w:t>.1.S</w:t>
      </w:r>
      <w:r w:rsidRPr="005A146A">
        <w:rPr>
          <w:rFonts w:ascii="Courier New" w:hAnsi="Courier New" w:cs="Courier New"/>
          <w:sz w:val="16"/>
          <w:szCs w:val="16"/>
          <w:lang w:val="en-US"/>
        </w:rPr>
        <w:t>_N</w:t>
      </w:r>
      <w:proofErr w:type="spellEnd"/>
      <w:r w:rsidRPr="005A146A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TTTTCCTCTCTCTGTTCATGGTTGCAGCCAGCAGCCTCACCATTGAGTTGATCCCACAGTGTGCCTTGATCGGCAAGAACGTCACTCTCAGTGTCAGTGAAATAAACGGGATGTTAAAAAGCTTTTCCTGGTATCTAGGAGATGCTCCAAGTGCTTCAAACCAGATAATTAACTACCTTGTAGGGCTTACACCTCCCACCACTAATGGACCCAAACACTTTACTGATGCCATTGGACTTCCAAACGGTTCATTACTGATTACAAACCTGAAGGAAGAATACAGTAATACCTACACAGTCCAGGTACAGGCAGATTCACCGGACCGAGCTTCAGCTGACCTGATTGTGACAA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la_ceacam376</w:t>
      </w:r>
      <w:r w:rsidR="004A5EE4">
        <w:rPr>
          <w:rFonts w:ascii="Courier New" w:hAnsi="Courier New" w:cs="Courier New"/>
          <w:sz w:val="16"/>
          <w:szCs w:val="16"/>
          <w:lang w:val="en-US"/>
        </w:rPr>
        <w:t>.2.S</w:t>
      </w:r>
      <w:r w:rsidR="00C85FFD">
        <w:rPr>
          <w:rFonts w:ascii="Courier New" w:hAnsi="Courier New" w:cs="Courier New"/>
          <w:sz w:val="16"/>
          <w:szCs w:val="16"/>
          <w:lang w:val="en-US"/>
        </w:rPr>
        <w:t>_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 xml:space="preserve">TGCTCCTCTCTCTGTTCATGGTTGCAGCCAGCAGCCTCACCATTGAGTTGATCCCACAGTGTGCCTTGAAGGGCAAGAACGTCACTCTCAGTGTCAGTGAAATAAACGGGATGTTAAAAAGCTTTTCCTGGTATCTAGGAGATGCTCCAAGTGCTTCAAACCAGATAATTAACTACCTTGTAGGGCTTACACCTCCCACCACTAATGGACCCAAAAATTTTTCTGATGCCATTGGACTTCCAAACGGTTCCTTATTGATTGCAAACCTGAAGGATGAATACAGTAATACCTACACAGTCCAGGTACAGGCAGATTCACCGGACCAAGTTACAAAAAAACTGACTGTGACAA    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577CB" w:rsidRPr="005A146A" w:rsidRDefault="004577CB" w:rsidP="004577C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5A146A">
        <w:rPr>
          <w:rFonts w:ascii="Courier New" w:hAnsi="Courier New" w:cs="Courier New"/>
          <w:sz w:val="16"/>
          <w:szCs w:val="16"/>
          <w:lang w:val="en-US"/>
        </w:rPr>
        <w:t>X</w:t>
      </w:r>
      <w:r>
        <w:rPr>
          <w:rFonts w:ascii="Courier New" w:hAnsi="Courier New" w:cs="Courier New"/>
          <w:sz w:val="16"/>
          <w:szCs w:val="16"/>
          <w:lang w:val="en-US"/>
        </w:rPr>
        <w:t>la_ceacam3</w:t>
      </w:r>
      <w:r w:rsidR="00C0730C">
        <w:rPr>
          <w:rFonts w:ascii="Courier New" w:hAnsi="Courier New" w:cs="Courier New"/>
          <w:sz w:val="16"/>
          <w:szCs w:val="16"/>
          <w:lang w:val="en-US"/>
        </w:rPr>
        <w:t>8</w:t>
      </w:r>
      <w:bookmarkStart w:id="0" w:name="_GoBack"/>
      <w:bookmarkEnd w:id="0"/>
      <w:r>
        <w:rPr>
          <w:rFonts w:ascii="Courier New" w:hAnsi="Courier New" w:cs="Courier New"/>
          <w:sz w:val="16"/>
          <w:szCs w:val="16"/>
          <w:lang w:val="en-US"/>
        </w:rPr>
        <w:t>9.S_N</w:t>
      </w:r>
      <w:proofErr w:type="spellEnd"/>
    </w:p>
    <w:p w:rsidR="004577CB" w:rsidRPr="005A146A" w:rsidRDefault="004577CB" w:rsidP="004577C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TTTGCCTCAGTGTTTGGATGGATTCAGCCCATGGAATTGGGGTTCAGCTGATCCCTCAGAATCCGGTGGTTAATCAGTCTGTTACCCTGAGTGTCACTGGAGTCACTGGCACAATACGACTGTTCACATGGTATAAAGGTTCAAGTACAGATGCTAATGTCCAAATATTCAGTGTTATTCCATCTGTAAACTCAGTGACAAATGGGCTTCAGTATTTCCCTCGGGCCAGTCAGTTCCCAAATGGCTCACTGCAGATCTCAGGCCTGGTTCCTACAGACCAGGGGAATTACACAGTGTTTATACAGACTATAGAAAGTACAGCTCAACATACAGTTCTCCTGACAGTTTATG</w:t>
      </w:r>
    </w:p>
    <w:p w:rsidR="004577CB" w:rsidRDefault="004577CB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C85FFD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la_ceacam390</w:t>
      </w:r>
      <w:r w:rsidR="004577CB">
        <w:rPr>
          <w:rFonts w:ascii="Courier New" w:hAnsi="Courier New" w:cs="Courier New"/>
          <w:sz w:val="16"/>
          <w:szCs w:val="16"/>
          <w:lang w:val="en-US"/>
        </w:rPr>
        <w:t>.S_</w:t>
      </w:r>
      <w:r>
        <w:rPr>
          <w:rFonts w:ascii="Courier New" w:hAnsi="Courier New" w:cs="Courier New"/>
          <w:sz w:val="16"/>
          <w:szCs w:val="16"/>
          <w:lang w:val="en-US"/>
        </w:rPr>
        <w:t>N</w:t>
      </w:r>
      <w:proofErr w:type="spellEnd"/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5A146A">
        <w:rPr>
          <w:rFonts w:ascii="Courier New" w:hAnsi="Courier New" w:cs="Courier New"/>
          <w:sz w:val="16"/>
          <w:szCs w:val="16"/>
          <w:lang w:val="en-US"/>
        </w:rPr>
        <w:t>CTCTCCTCAGCTTGTTGATGGACACGACAAGAGGAATCACCATTGAAGTGATCCCTACACGTCCAATTCCCAATTCAGATGTTACTCTCAAAGTCAAAGGTGTCATTGGGACAATAAGAAGCTTCAGCTGGTACAATGGATCCAACCCAAGCGCTTCAAATCAAATCTTAAACTATATCCCATCTCTTACACCACCACAGACCAAAGGACATATGTACTTCGATCAGGCAGAAGCACTGGCAAATGGCTCACTTCTGATCAAAAACTTCGTGAAGACATTTGAGGGTTTTTACACAGTGCAGATACAAGCAGAGAGCCCACTACAAGCATCGGTGTCTGTAACTATGAGTG</w:t>
      </w: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BA0374" w:rsidRPr="005A146A" w:rsidRDefault="00BA0374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B2863" w:rsidRPr="004577CB" w:rsidRDefault="000B2863" w:rsidP="00BA037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sectPr w:rsidR="000B2863" w:rsidRPr="004577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59"/>
    <w:rsid w:val="000B2863"/>
    <w:rsid w:val="002341F2"/>
    <w:rsid w:val="002C3C23"/>
    <w:rsid w:val="002E4D59"/>
    <w:rsid w:val="0037372C"/>
    <w:rsid w:val="004577CB"/>
    <w:rsid w:val="00463577"/>
    <w:rsid w:val="004A5EE4"/>
    <w:rsid w:val="004B461E"/>
    <w:rsid w:val="004E4720"/>
    <w:rsid w:val="0053388F"/>
    <w:rsid w:val="005A146A"/>
    <w:rsid w:val="0072436A"/>
    <w:rsid w:val="00750AAE"/>
    <w:rsid w:val="00760A7F"/>
    <w:rsid w:val="007825F3"/>
    <w:rsid w:val="007F72A7"/>
    <w:rsid w:val="008F0F97"/>
    <w:rsid w:val="009008F1"/>
    <w:rsid w:val="009B5264"/>
    <w:rsid w:val="00A1477F"/>
    <w:rsid w:val="00A63560"/>
    <w:rsid w:val="00B958BF"/>
    <w:rsid w:val="00BA0374"/>
    <w:rsid w:val="00BE0BF2"/>
    <w:rsid w:val="00C0730C"/>
    <w:rsid w:val="00C85FFD"/>
    <w:rsid w:val="00DC670F"/>
    <w:rsid w:val="00DC7754"/>
    <w:rsid w:val="00DD5F93"/>
    <w:rsid w:val="00F05EB0"/>
    <w:rsid w:val="00FC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937B2-D926-4D67-B0A9-7EED155CC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10</Words>
  <Characters>1267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4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W. Zimmermann</dc:creator>
  <cp:lastModifiedBy>Prof. W. Zimmermann</cp:lastModifiedBy>
  <cp:revision>26</cp:revision>
  <dcterms:created xsi:type="dcterms:W3CDTF">2016-02-16T14:00:00Z</dcterms:created>
  <dcterms:modified xsi:type="dcterms:W3CDTF">2016-04-28T15:02:00Z</dcterms:modified>
</cp:coreProperties>
</file>